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36"/>
        <w:tblW w:w="10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"/>
        <w:gridCol w:w="2063"/>
        <w:gridCol w:w="843"/>
        <w:gridCol w:w="722"/>
        <w:gridCol w:w="1660"/>
        <w:gridCol w:w="925"/>
        <w:gridCol w:w="1258"/>
        <w:gridCol w:w="668"/>
        <w:gridCol w:w="1659"/>
        <w:gridCol w:w="813"/>
      </w:tblGrid>
      <w:tr w:rsidR="00F7443F" w:rsidRPr="00E716F4" w14:paraId="663A53DA" w14:textId="77777777" w:rsidTr="00CB538E">
        <w:trPr>
          <w:trHeight w:val="288"/>
        </w:trPr>
        <w:tc>
          <w:tcPr>
            <w:tcW w:w="108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CFB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Supplementary material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. Meta-regression models of diabetic retinopathy in Latin America and the Caribbean countries.</w:t>
            </w:r>
          </w:p>
        </w:tc>
      </w:tr>
      <w:tr w:rsidR="00F7443F" w:rsidRPr="00E716F4" w14:paraId="28A0AC53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D11F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86EE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4D1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4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B42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Crude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E7B3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djusted</w:t>
            </w:r>
          </w:p>
        </w:tc>
      </w:tr>
      <w:tr w:rsidR="00F7443F" w:rsidRPr="00E716F4" w14:paraId="551C5833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AE0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9C55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Varia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2A4B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 studi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48AD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β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0EEFD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95% CI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D2718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 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8CA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djusted R</w:t>
            </w:r>
            <w:r w:rsidRPr="00E716F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s-PE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CA5DA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β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59D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95% CI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3992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 value</w:t>
            </w:r>
          </w:p>
        </w:tc>
      </w:tr>
      <w:tr w:rsidR="00F7443F" w:rsidRPr="00E716F4" w14:paraId="24B8C30E" w14:textId="77777777" w:rsidTr="00CB538E">
        <w:trPr>
          <w:trHeight w:val="28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854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T1DM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C15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32EB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53C9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2DDE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46A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5629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50D1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2763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</w:tr>
      <w:tr w:rsidR="00F7443F" w:rsidRPr="00E716F4" w14:paraId="31A1EB8D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AB81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4F4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Mean age (years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2158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22E8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F45F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02 to 0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D56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1AE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7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211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488E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5C63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</w:tr>
      <w:tr w:rsidR="00F7443F" w:rsidRPr="00E716F4" w14:paraId="64B7892C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2C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160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Diabetes time (years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40B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1A3E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AF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01 to 0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BBE5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0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4E8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4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DB0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FFD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A49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</w:tr>
      <w:tr w:rsidR="00F7443F" w:rsidRPr="00E716F4" w14:paraId="04134361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3ACB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779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Risk of bias scor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BD3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05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F668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60 to 0.0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D49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7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7268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44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98B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A9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63E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</w:tr>
      <w:tr w:rsidR="00F7443F" w:rsidRPr="00E716F4" w14:paraId="47143C49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850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3E8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ublication yea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02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6E2D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779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10 to 0.0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802B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27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B59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9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54D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27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9B2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</w:tr>
      <w:tr w:rsidR="00F7443F" w:rsidRPr="00E716F4" w14:paraId="11EB00AE" w14:textId="77777777" w:rsidTr="00CB538E">
        <w:trPr>
          <w:trHeight w:val="28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89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T2DM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99A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A9D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C8A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F7D5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56D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FD6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3D32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8CD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</w:tr>
      <w:tr w:rsidR="00F7443F" w:rsidRPr="00E716F4" w14:paraId="01862CB9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CE4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28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Mean age (years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441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216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B68B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17 to 0.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DBB1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6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166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5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61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82B7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21 to 0.0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9B71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224</w:t>
            </w:r>
          </w:p>
        </w:tc>
      </w:tr>
      <w:tr w:rsidR="00F7443F" w:rsidRPr="00E716F4" w14:paraId="7E6205ED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73A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05E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Diabetes time (years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0D2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F8C5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0A9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09 to 0.0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28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AF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100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B69E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B0C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11 to 0.0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92EA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s-PE"/>
              </w:rPr>
              <w:t>0.010</w:t>
            </w:r>
          </w:p>
        </w:tc>
      </w:tr>
      <w:tr w:rsidR="00F7443F" w:rsidRPr="00E716F4" w14:paraId="1EC85389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5D18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2F4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Risk of bias scor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3D5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D1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C23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88 to 0.0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7EEE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9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3FB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7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FE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69BF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A83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</w:p>
        </w:tc>
      </w:tr>
      <w:tr w:rsidR="00F7443F" w:rsidRPr="00E716F4" w14:paraId="4F1BF327" w14:textId="77777777" w:rsidTr="00CB538E">
        <w:trPr>
          <w:trHeight w:val="288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707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03F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ublication yea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ECA90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E55C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B565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-0.025 to 0.0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954B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0.25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4186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3.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A55F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F25F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FD9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 </w:t>
            </w:r>
          </w:p>
        </w:tc>
      </w:tr>
      <w:tr w:rsidR="00F7443F" w:rsidRPr="00B55CF8" w14:paraId="3995AD99" w14:textId="77777777" w:rsidTr="00CB538E">
        <w:trPr>
          <w:trHeight w:val="288"/>
        </w:trPr>
        <w:tc>
          <w:tcPr>
            <w:tcW w:w="10816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BF794" w14:textId="77777777" w:rsidR="00F7443F" w:rsidRPr="00E716F4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T1DM: Type 1 diabetes mellitus. T2DM: type 2 diabetes mellitus. </w:t>
            </w:r>
          </w:p>
          <w:p w14:paraId="4365F5DB" w14:textId="77777777" w:rsidR="00F7443F" w:rsidRPr="00B55CF8" w:rsidRDefault="00F7443F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E716F4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In bold significant p-values (p&lt;0.05)</w:t>
            </w:r>
          </w:p>
        </w:tc>
      </w:tr>
    </w:tbl>
    <w:p w14:paraId="5B35B11B" w14:textId="77777777" w:rsidR="00350E1C" w:rsidRDefault="00350E1C"/>
    <w:sectPr w:rsidR="00350E1C" w:rsidSect="00F744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tTAwNLYwNTe2MDBS0lEKTi0uzszPAykwrAUAxSIm7CwAAAA="/>
  </w:docVars>
  <w:rsids>
    <w:rsidRoot w:val="00F7443F"/>
    <w:rsid w:val="00350E1C"/>
    <w:rsid w:val="00F7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66E6"/>
  <w15:chartTrackingRefBased/>
  <w15:docId w15:val="{AE5EED08-2C02-4AE7-8019-AB03900B8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43F"/>
    <w:pPr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5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RENATO SORIANO MORENO</cp:lastModifiedBy>
  <cp:revision>1</cp:revision>
  <dcterms:created xsi:type="dcterms:W3CDTF">2023-06-19T14:20:00Z</dcterms:created>
  <dcterms:modified xsi:type="dcterms:W3CDTF">2023-06-19T14:20:00Z</dcterms:modified>
</cp:coreProperties>
</file>